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1DAEB" w14:textId="77777777" w:rsidR="0064598C" w:rsidRPr="007568D3" w:rsidRDefault="0064598C" w:rsidP="0064598C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568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3</w:t>
      </w:r>
      <w:r w:rsidRPr="007568D3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 Antibodies used for FACS analysis.</w:t>
      </w:r>
    </w:p>
    <w:p w14:paraId="49E842D6" w14:textId="77777777" w:rsidR="0064598C" w:rsidRPr="007568D3" w:rsidRDefault="0064598C" w:rsidP="0064598C">
      <w:pPr>
        <w:spacing w:line="360" w:lineRule="auto"/>
        <w:ind w:right="-7"/>
        <w:contextualSpacing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W w:w="10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8"/>
        <w:gridCol w:w="1420"/>
        <w:gridCol w:w="1579"/>
        <w:gridCol w:w="1782"/>
        <w:gridCol w:w="3159"/>
      </w:tblGrid>
      <w:tr w:rsidR="0064598C" w:rsidRPr="007568D3" w14:paraId="62BA1ED1" w14:textId="77777777" w:rsidTr="00A02C7D">
        <w:tc>
          <w:tcPr>
            <w:tcW w:w="10178" w:type="dxa"/>
            <w:gridSpan w:val="5"/>
            <w:shd w:val="clear" w:color="auto" w:fill="auto"/>
          </w:tcPr>
          <w:p w14:paraId="6E58E0EF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rimary Antibodies and Conjugates</w:t>
            </w:r>
          </w:p>
        </w:tc>
      </w:tr>
      <w:tr w:rsidR="0064598C" w:rsidRPr="007568D3" w14:paraId="4FC81C65" w14:textId="77777777" w:rsidTr="00A02C7D">
        <w:tc>
          <w:tcPr>
            <w:tcW w:w="2238" w:type="dxa"/>
            <w:shd w:val="clear" w:color="auto" w:fill="auto"/>
          </w:tcPr>
          <w:p w14:paraId="193D2AA5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420" w:type="dxa"/>
            <w:shd w:val="clear" w:color="auto" w:fill="auto"/>
          </w:tcPr>
          <w:p w14:paraId="5A99B2F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ost</w:t>
            </w:r>
          </w:p>
        </w:tc>
        <w:tc>
          <w:tcPr>
            <w:tcW w:w="1579" w:type="dxa"/>
            <w:shd w:val="clear" w:color="auto" w:fill="auto"/>
          </w:tcPr>
          <w:p w14:paraId="55728777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782" w:type="dxa"/>
            <w:shd w:val="clear" w:color="auto" w:fill="auto"/>
          </w:tcPr>
          <w:p w14:paraId="25C3B7C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lone</w:t>
            </w:r>
          </w:p>
        </w:tc>
        <w:tc>
          <w:tcPr>
            <w:tcW w:w="3159" w:type="dxa"/>
            <w:shd w:val="clear" w:color="auto" w:fill="auto"/>
          </w:tcPr>
          <w:p w14:paraId="606CFA38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upplier</w:t>
            </w:r>
          </w:p>
        </w:tc>
      </w:tr>
      <w:tr w:rsidR="0064598C" w:rsidRPr="007568D3" w14:paraId="3E242616" w14:textId="77777777" w:rsidTr="00A02C7D">
        <w:tc>
          <w:tcPr>
            <w:tcW w:w="2238" w:type="dxa"/>
            <w:shd w:val="clear" w:color="auto" w:fill="auto"/>
          </w:tcPr>
          <w:p w14:paraId="4AF637AA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4/80-APC</w:t>
            </w:r>
          </w:p>
        </w:tc>
        <w:tc>
          <w:tcPr>
            <w:tcW w:w="1420" w:type="dxa"/>
            <w:shd w:val="clear" w:color="auto" w:fill="auto"/>
          </w:tcPr>
          <w:p w14:paraId="62C260F4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79" w:type="dxa"/>
            <w:shd w:val="clear" w:color="auto" w:fill="auto"/>
          </w:tcPr>
          <w:p w14:paraId="560E5591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7EF58F36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I:A3-1</w:t>
            </w:r>
          </w:p>
        </w:tc>
        <w:tc>
          <w:tcPr>
            <w:tcW w:w="3159" w:type="dxa"/>
            <w:shd w:val="clear" w:color="auto" w:fill="auto"/>
          </w:tcPr>
          <w:p w14:paraId="2D840E45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d Serotec</w:t>
            </w:r>
          </w:p>
        </w:tc>
      </w:tr>
      <w:tr w:rsidR="0064598C" w:rsidRPr="007568D3" w14:paraId="5801B140" w14:textId="77777777" w:rsidTr="00A02C7D">
        <w:tc>
          <w:tcPr>
            <w:tcW w:w="2238" w:type="dxa"/>
            <w:shd w:val="clear" w:color="auto" w:fill="auto"/>
          </w:tcPr>
          <w:p w14:paraId="0BD5FC9A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45-PE</w:t>
            </w:r>
          </w:p>
        </w:tc>
        <w:tc>
          <w:tcPr>
            <w:tcW w:w="1420" w:type="dxa"/>
            <w:shd w:val="clear" w:color="auto" w:fill="auto"/>
          </w:tcPr>
          <w:p w14:paraId="2B4854EC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79" w:type="dxa"/>
            <w:shd w:val="clear" w:color="auto" w:fill="auto"/>
          </w:tcPr>
          <w:p w14:paraId="10EEA553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2E490E7C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-F11</w:t>
            </w:r>
          </w:p>
        </w:tc>
        <w:tc>
          <w:tcPr>
            <w:tcW w:w="3159" w:type="dxa"/>
            <w:shd w:val="clear" w:color="auto" w:fill="auto"/>
          </w:tcPr>
          <w:p w14:paraId="43BD80C4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D</w:t>
            </w:r>
          </w:p>
        </w:tc>
      </w:tr>
      <w:tr w:rsidR="0064598C" w:rsidRPr="007568D3" w14:paraId="109FFA42" w14:textId="77777777" w:rsidTr="00A02C7D">
        <w:tc>
          <w:tcPr>
            <w:tcW w:w="2238" w:type="dxa"/>
            <w:shd w:val="clear" w:color="auto" w:fill="auto"/>
          </w:tcPr>
          <w:p w14:paraId="53F9BA1E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11b-PeCy7</w:t>
            </w:r>
          </w:p>
        </w:tc>
        <w:tc>
          <w:tcPr>
            <w:tcW w:w="1420" w:type="dxa"/>
            <w:shd w:val="clear" w:color="auto" w:fill="auto"/>
          </w:tcPr>
          <w:p w14:paraId="2E65F0E2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579" w:type="dxa"/>
            <w:shd w:val="clear" w:color="auto" w:fill="auto"/>
          </w:tcPr>
          <w:p w14:paraId="17D6DBBB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28B84F4E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</w:rPr>
              <w:t>M1/70</w:t>
            </w:r>
          </w:p>
        </w:tc>
        <w:tc>
          <w:tcPr>
            <w:tcW w:w="3159" w:type="dxa"/>
            <w:shd w:val="clear" w:color="auto" w:fill="auto"/>
          </w:tcPr>
          <w:p w14:paraId="41C729EB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D</w:t>
            </w:r>
          </w:p>
        </w:tc>
      </w:tr>
      <w:tr w:rsidR="0064598C" w:rsidRPr="007568D3" w14:paraId="08794FA5" w14:textId="77777777" w:rsidTr="00A02C7D">
        <w:tc>
          <w:tcPr>
            <w:tcW w:w="2238" w:type="dxa"/>
            <w:shd w:val="clear" w:color="auto" w:fill="auto"/>
          </w:tcPr>
          <w:p w14:paraId="6450804E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31-APC</w:t>
            </w:r>
          </w:p>
        </w:tc>
        <w:tc>
          <w:tcPr>
            <w:tcW w:w="1420" w:type="dxa"/>
            <w:shd w:val="clear" w:color="auto" w:fill="auto"/>
          </w:tcPr>
          <w:p w14:paraId="7F57115D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79" w:type="dxa"/>
            <w:shd w:val="clear" w:color="auto" w:fill="auto"/>
          </w:tcPr>
          <w:p w14:paraId="4A42259B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66A978DB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3159" w:type="dxa"/>
            <w:shd w:val="clear" w:color="auto" w:fill="auto"/>
          </w:tcPr>
          <w:p w14:paraId="0E8E69B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</w:p>
        </w:tc>
      </w:tr>
      <w:tr w:rsidR="0064598C" w:rsidRPr="007568D3" w14:paraId="4FB25A7A" w14:textId="77777777" w:rsidTr="00A02C7D">
        <w:tc>
          <w:tcPr>
            <w:tcW w:w="2238" w:type="dxa"/>
            <w:shd w:val="clear" w:color="auto" w:fill="auto"/>
          </w:tcPr>
          <w:p w14:paraId="30F12417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31-PE</w:t>
            </w:r>
          </w:p>
        </w:tc>
        <w:tc>
          <w:tcPr>
            <w:tcW w:w="1420" w:type="dxa"/>
            <w:shd w:val="clear" w:color="auto" w:fill="auto"/>
          </w:tcPr>
          <w:p w14:paraId="2E025435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79" w:type="dxa"/>
            <w:shd w:val="clear" w:color="auto" w:fill="auto"/>
          </w:tcPr>
          <w:p w14:paraId="2A654488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0A02CFA1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3159" w:type="dxa"/>
            <w:shd w:val="clear" w:color="auto" w:fill="auto"/>
          </w:tcPr>
          <w:p w14:paraId="28E40C23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</w:p>
        </w:tc>
      </w:tr>
      <w:tr w:rsidR="0064598C" w:rsidRPr="007568D3" w14:paraId="5884945C" w14:textId="77777777" w:rsidTr="00A02C7D">
        <w:tc>
          <w:tcPr>
            <w:tcW w:w="2238" w:type="dxa"/>
            <w:shd w:val="clear" w:color="auto" w:fill="auto"/>
          </w:tcPr>
          <w:p w14:paraId="0845EA44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140B</w:t>
            </w:r>
          </w:p>
        </w:tc>
        <w:tc>
          <w:tcPr>
            <w:tcW w:w="1420" w:type="dxa"/>
            <w:shd w:val="clear" w:color="auto" w:fill="auto"/>
          </w:tcPr>
          <w:p w14:paraId="7D38F469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t</w:t>
            </w:r>
          </w:p>
        </w:tc>
        <w:tc>
          <w:tcPr>
            <w:tcW w:w="1579" w:type="dxa"/>
            <w:shd w:val="clear" w:color="auto" w:fill="auto"/>
          </w:tcPr>
          <w:p w14:paraId="0D056BD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2405D438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</w:rPr>
              <w:t>APB5</w:t>
            </w:r>
          </w:p>
        </w:tc>
        <w:tc>
          <w:tcPr>
            <w:tcW w:w="3159" w:type="dxa"/>
            <w:shd w:val="clear" w:color="auto" w:fill="auto"/>
          </w:tcPr>
          <w:p w14:paraId="0EAB3107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Bioscience</w:t>
            </w:r>
          </w:p>
        </w:tc>
      </w:tr>
      <w:tr w:rsidR="0064598C" w:rsidRPr="007568D3" w14:paraId="642FBD12" w14:textId="77777777" w:rsidTr="00A02C7D">
        <w:tc>
          <w:tcPr>
            <w:tcW w:w="2238" w:type="dxa"/>
            <w:shd w:val="clear" w:color="auto" w:fill="auto"/>
          </w:tcPr>
          <w:p w14:paraId="713C7DD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pha7 integrin</w:t>
            </w:r>
          </w:p>
        </w:tc>
        <w:tc>
          <w:tcPr>
            <w:tcW w:w="1420" w:type="dxa"/>
            <w:shd w:val="clear" w:color="auto" w:fill="auto"/>
          </w:tcPr>
          <w:p w14:paraId="38B38016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579" w:type="dxa"/>
            <w:shd w:val="clear" w:color="auto" w:fill="auto"/>
          </w:tcPr>
          <w:p w14:paraId="594598A5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782" w:type="dxa"/>
            <w:shd w:val="clear" w:color="auto" w:fill="auto"/>
          </w:tcPr>
          <w:p w14:paraId="5DFDC4D0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</w:rPr>
              <w:t>3C12</w:t>
            </w:r>
          </w:p>
        </w:tc>
        <w:tc>
          <w:tcPr>
            <w:tcW w:w="3159" w:type="dxa"/>
            <w:shd w:val="clear" w:color="auto" w:fill="auto"/>
          </w:tcPr>
          <w:p w14:paraId="6B74355A" w14:textId="77777777" w:rsidR="0064598C" w:rsidRPr="007568D3" w:rsidRDefault="0064598C" w:rsidP="00A02C7D">
            <w:pPr>
              <w:spacing w:line="360" w:lineRule="auto"/>
              <w:ind w:right="-7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68D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BL International</w:t>
            </w:r>
          </w:p>
        </w:tc>
      </w:tr>
    </w:tbl>
    <w:p w14:paraId="167553A7" w14:textId="77777777" w:rsidR="0064598C" w:rsidRPr="007568D3" w:rsidRDefault="0064598C" w:rsidP="0064598C">
      <w:pPr>
        <w:spacing w:line="360" w:lineRule="auto"/>
        <w:ind w:right="-7"/>
        <w:contextualSpacing/>
        <w:jc w:val="both"/>
        <w:rPr>
          <w:rFonts w:ascii="Arial" w:hAnsi="Arial"/>
          <w:color w:val="000000" w:themeColor="text1"/>
          <w:sz w:val="22"/>
          <w:szCs w:val="22"/>
        </w:rPr>
      </w:pPr>
    </w:p>
    <w:p w14:paraId="21D93755" w14:textId="77777777" w:rsidR="00CF69D5" w:rsidRDefault="00CF69D5">
      <w:bookmarkStart w:id="0" w:name="_GoBack"/>
      <w:bookmarkEnd w:id="0"/>
    </w:p>
    <w:sectPr w:rsidR="00CF69D5" w:rsidSect="00D05B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8C"/>
    <w:rsid w:val="000409B5"/>
    <w:rsid w:val="00047AB7"/>
    <w:rsid w:val="000672C4"/>
    <w:rsid w:val="00070C76"/>
    <w:rsid w:val="00071E8B"/>
    <w:rsid w:val="00075465"/>
    <w:rsid w:val="000758AB"/>
    <w:rsid w:val="000C17AB"/>
    <w:rsid w:val="000D739E"/>
    <w:rsid w:val="00144EA6"/>
    <w:rsid w:val="001635F7"/>
    <w:rsid w:val="001759C6"/>
    <w:rsid w:val="00180B2B"/>
    <w:rsid w:val="00187504"/>
    <w:rsid w:val="001B0747"/>
    <w:rsid w:val="001B7A2D"/>
    <w:rsid w:val="001E2D5E"/>
    <w:rsid w:val="001F1EF0"/>
    <w:rsid w:val="001F7AE4"/>
    <w:rsid w:val="00200ED8"/>
    <w:rsid w:val="002313F6"/>
    <w:rsid w:val="00233333"/>
    <w:rsid w:val="00235D07"/>
    <w:rsid w:val="00274A81"/>
    <w:rsid w:val="00291709"/>
    <w:rsid w:val="002C1EE4"/>
    <w:rsid w:val="002D3EBC"/>
    <w:rsid w:val="002E35EE"/>
    <w:rsid w:val="002F3027"/>
    <w:rsid w:val="0032484C"/>
    <w:rsid w:val="003260A5"/>
    <w:rsid w:val="00333EC0"/>
    <w:rsid w:val="00343C8A"/>
    <w:rsid w:val="00345FFE"/>
    <w:rsid w:val="0034725C"/>
    <w:rsid w:val="00351060"/>
    <w:rsid w:val="0035471D"/>
    <w:rsid w:val="00356168"/>
    <w:rsid w:val="00367A2D"/>
    <w:rsid w:val="00387383"/>
    <w:rsid w:val="003A5A6C"/>
    <w:rsid w:val="003A772E"/>
    <w:rsid w:val="003B1402"/>
    <w:rsid w:val="003B61E6"/>
    <w:rsid w:val="003B6B9D"/>
    <w:rsid w:val="003C23F5"/>
    <w:rsid w:val="003F783C"/>
    <w:rsid w:val="00402875"/>
    <w:rsid w:val="00453E23"/>
    <w:rsid w:val="00465627"/>
    <w:rsid w:val="00470EE3"/>
    <w:rsid w:val="00484092"/>
    <w:rsid w:val="00493674"/>
    <w:rsid w:val="004D248F"/>
    <w:rsid w:val="004D56FF"/>
    <w:rsid w:val="004E1BC8"/>
    <w:rsid w:val="004F4F9A"/>
    <w:rsid w:val="00500356"/>
    <w:rsid w:val="005013F7"/>
    <w:rsid w:val="00520400"/>
    <w:rsid w:val="0052449E"/>
    <w:rsid w:val="005628A4"/>
    <w:rsid w:val="00576A48"/>
    <w:rsid w:val="00582D3D"/>
    <w:rsid w:val="00592A20"/>
    <w:rsid w:val="00596436"/>
    <w:rsid w:val="005A682F"/>
    <w:rsid w:val="005B5F26"/>
    <w:rsid w:val="005C58F0"/>
    <w:rsid w:val="005D36AD"/>
    <w:rsid w:val="005E54D1"/>
    <w:rsid w:val="005E572B"/>
    <w:rsid w:val="00610442"/>
    <w:rsid w:val="00613505"/>
    <w:rsid w:val="006170E2"/>
    <w:rsid w:val="0063704D"/>
    <w:rsid w:val="0064598C"/>
    <w:rsid w:val="00694ABB"/>
    <w:rsid w:val="006C690C"/>
    <w:rsid w:val="006F5255"/>
    <w:rsid w:val="00751D65"/>
    <w:rsid w:val="00766B12"/>
    <w:rsid w:val="00774E5F"/>
    <w:rsid w:val="007834D6"/>
    <w:rsid w:val="0079096C"/>
    <w:rsid w:val="007A7DA4"/>
    <w:rsid w:val="007B4E2A"/>
    <w:rsid w:val="00801181"/>
    <w:rsid w:val="00817017"/>
    <w:rsid w:val="008249D7"/>
    <w:rsid w:val="008708EE"/>
    <w:rsid w:val="008A17F6"/>
    <w:rsid w:val="008B2EFD"/>
    <w:rsid w:val="008C60AF"/>
    <w:rsid w:val="008D4D77"/>
    <w:rsid w:val="008D7BD7"/>
    <w:rsid w:val="008E3E85"/>
    <w:rsid w:val="00917649"/>
    <w:rsid w:val="00942F74"/>
    <w:rsid w:val="009569D3"/>
    <w:rsid w:val="0096063D"/>
    <w:rsid w:val="00961BC3"/>
    <w:rsid w:val="009F5BEE"/>
    <w:rsid w:val="00A028CB"/>
    <w:rsid w:val="00A301CA"/>
    <w:rsid w:val="00A30B37"/>
    <w:rsid w:val="00A3167A"/>
    <w:rsid w:val="00A429C8"/>
    <w:rsid w:val="00A836D6"/>
    <w:rsid w:val="00AA4D9C"/>
    <w:rsid w:val="00AA54BC"/>
    <w:rsid w:val="00AB0ACC"/>
    <w:rsid w:val="00AC101B"/>
    <w:rsid w:val="00AC3436"/>
    <w:rsid w:val="00AF63B6"/>
    <w:rsid w:val="00B21B8D"/>
    <w:rsid w:val="00B40D1E"/>
    <w:rsid w:val="00B73F77"/>
    <w:rsid w:val="00BA182B"/>
    <w:rsid w:val="00BB3E72"/>
    <w:rsid w:val="00BD3B6B"/>
    <w:rsid w:val="00BF3F8D"/>
    <w:rsid w:val="00C33396"/>
    <w:rsid w:val="00C36D6D"/>
    <w:rsid w:val="00C426A1"/>
    <w:rsid w:val="00C53BFA"/>
    <w:rsid w:val="00C548CC"/>
    <w:rsid w:val="00C729B8"/>
    <w:rsid w:val="00C940DF"/>
    <w:rsid w:val="00CB7F77"/>
    <w:rsid w:val="00CC21C2"/>
    <w:rsid w:val="00CC2FE4"/>
    <w:rsid w:val="00CF69D5"/>
    <w:rsid w:val="00D05BB3"/>
    <w:rsid w:val="00D21185"/>
    <w:rsid w:val="00D217C3"/>
    <w:rsid w:val="00D222FB"/>
    <w:rsid w:val="00D3008F"/>
    <w:rsid w:val="00D30C6A"/>
    <w:rsid w:val="00D53838"/>
    <w:rsid w:val="00D60076"/>
    <w:rsid w:val="00D64403"/>
    <w:rsid w:val="00D77453"/>
    <w:rsid w:val="00D84CA7"/>
    <w:rsid w:val="00D85A91"/>
    <w:rsid w:val="00D9695C"/>
    <w:rsid w:val="00DE5486"/>
    <w:rsid w:val="00E13165"/>
    <w:rsid w:val="00E21B04"/>
    <w:rsid w:val="00E31CC4"/>
    <w:rsid w:val="00E545D7"/>
    <w:rsid w:val="00E55158"/>
    <w:rsid w:val="00E71A9B"/>
    <w:rsid w:val="00E85509"/>
    <w:rsid w:val="00E9673F"/>
    <w:rsid w:val="00ED58B6"/>
    <w:rsid w:val="00F234DC"/>
    <w:rsid w:val="00F37D69"/>
    <w:rsid w:val="00F94BA6"/>
    <w:rsid w:val="00FA5424"/>
    <w:rsid w:val="00FA54BB"/>
    <w:rsid w:val="00FB5C82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F0FEC8"/>
  <w14:defaultImageDpi w14:val="32767"/>
  <w15:chartTrackingRefBased/>
  <w15:docId w15:val="{EB0627B7-DA44-784F-B95B-DBBB8782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598C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.brunelli@unimib.it</dc:creator>
  <cp:keywords/>
  <dc:description/>
  <cp:lastModifiedBy>silvia.brunelli@unimib.it</cp:lastModifiedBy>
  <cp:revision>1</cp:revision>
  <dcterms:created xsi:type="dcterms:W3CDTF">2019-03-03T16:40:00Z</dcterms:created>
  <dcterms:modified xsi:type="dcterms:W3CDTF">2019-03-03T16:41:00Z</dcterms:modified>
</cp:coreProperties>
</file>